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2D11" w:rsidRPr="004D006A" w:rsidRDefault="003A2D11" w:rsidP="003A2D1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0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method for the generation of large numbers of dendritic cells from CD34+ hematopoietic stem cells from cord blood </w:t>
      </w:r>
    </w:p>
    <w:p w:rsidR="003A2D11" w:rsidRPr="004D006A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3A2D11" w:rsidRPr="004D006A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Nicole </w:t>
      </w:r>
      <w:proofErr w:type="spellStart"/>
      <w:r w:rsidRPr="004D006A">
        <w:rPr>
          <w:rFonts w:ascii="Times New Roman" w:hAnsi="Times New Roman" w:cs="Times New Roman"/>
          <w:sz w:val="24"/>
          <w:szCs w:val="24"/>
          <w:lang w:val="en-US"/>
        </w:rPr>
        <w:t>Bedke</w:t>
      </w:r>
      <w:proofErr w:type="spellEnd"/>
      <w:r w:rsidRPr="004D006A">
        <w:rPr>
          <w:rFonts w:ascii="Times New Roman" w:hAnsi="Times New Roman" w:cs="Times New Roman"/>
          <w:sz w:val="24"/>
          <w:szCs w:val="24"/>
          <w:lang w:val="en-US"/>
        </w:rPr>
        <w:t>, PhD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Arial" w:hAnsi="Arial"/>
          <w:color w:val="403838"/>
          <w:sz w:val="19"/>
          <w:szCs w:val="19"/>
          <w:lang w:val="en-US"/>
        </w:rPr>
        <w:t>,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 Emi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. 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Swindle, PhD</w:t>
      </w:r>
      <w:proofErr w:type="gramStart"/>
      <w:r w:rsidRPr="004D006A">
        <w:rPr>
          <w:rFonts w:ascii="Times New Roman" w:hAnsi="Times New Roman" w:cs="Times New Roman"/>
          <w:color w:val="403838"/>
          <w:sz w:val="24"/>
          <w:szCs w:val="24"/>
          <w:vertAlign w:val="superscript"/>
          <w:lang w:val="en-US"/>
        </w:rPr>
        <w:t>1</w:t>
      </w:r>
      <w:r w:rsidRPr="004D006A">
        <w:rPr>
          <w:rFonts w:ascii="Arial" w:hAnsi="Arial"/>
          <w:color w:val="403838"/>
          <w:sz w:val="19"/>
          <w:szCs w:val="19"/>
          <w:lang w:val="en-US"/>
        </w:rPr>
        <w:t>,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Cam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lia</w:t>
      </w:r>
      <w:proofErr w:type="gramEnd"/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 Molnar, MSc,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Arial" w:hAnsi="Arial"/>
          <w:color w:val="403838"/>
          <w:sz w:val="19"/>
          <w:szCs w:val="19"/>
          <w:lang w:val="en-US"/>
        </w:rPr>
        <w:t>,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Patrick </w:t>
      </w:r>
      <w:r w:rsidR="00EF6CB0">
        <w:rPr>
          <w:rFonts w:ascii="Times New Roman" w:hAnsi="Times New Roman" w:cs="Times New Roman"/>
          <w:sz w:val="24"/>
          <w:szCs w:val="24"/>
          <w:lang w:val="en-US"/>
        </w:rPr>
        <w:t xml:space="preserve">G. 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Holt, PhD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D006A">
        <w:rPr>
          <w:rFonts w:ascii="Times New Roman" w:hAnsi="Times New Roman" w:cs="Times New Roman"/>
          <w:color w:val="403838"/>
          <w:sz w:val="19"/>
          <w:szCs w:val="19"/>
          <w:lang w:val="en-US"/>
        </w:rPr>
        <w:t>,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Deborah </w:t>
      </w:r>
      <w:r w:rsidR="00EF6CB0">
        <w:rPr>
          <w:rFonts w:ascii="Times New Roman" w:hAnsi="Times New Roman" w:cs="Times New Roman"/>
          <w:sz w:val="24"/>
          <w:szCs w:val="24"/>
          <w:lang w:val="en-US"/>
        </w:rPr>
        <w:t xml:space="preserve">H. 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Strickland, PhD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D006A">
        <w:rPr>
          <w:rFonts w:ascii="Times New Roman" w:hAnsi="Times New Roman" w:cs="Times New Roman"/>
          <w:color w:val="403838"/>
          <w:sz w:val="24"/>
          <w:szCs w:val="24"/>
          <w:lang w:val="en-US"/>
        </w:rPr>
        <w:t>,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Graha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Roberts, D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, Ruth Morr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59BB">
        <w:rPr>
          <w:rFonts w:ascii="Times New Roman" w:hAnsi="Times New Roman" w:cs="Times New Roman"/>
          <w:sz w:val="24"/>
          <w:szCs w:val="24"/>
          <w:lang w:val="en-US"/>
        </w:rPr>
        <w:t>RSCN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, Stephen T. Holgate, DSc, MD,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 xml:space="preserve"> Donna E. Davies, PhD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, Cornelia Blume, PhD</w:t>
      </w: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3A2D11" w:rsidRPr="004D006A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3A2D11" w:rsidRPr="004D006A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D00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: Academic Unit of Clinical and Experimental Sciences, Faculty of Medicine, University of Southampton, Southampton, UK</w:t>
      </w:r>
    </w:p>
    <w:p w:rsidR="003A2D11" w:rsidRPr="004D006A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D006A">
        <w:rPr>
          <w:rFonts w:ascii="Times New Roman" w:hAnsi="Times New Roman" w:cs="Times New Roman"/>
          <w:color w:val="403838"/>
          <w:sz w:val="24"/>
          <w:szCs w:val="24"/>
          <w:vertAlign w:val="superscript"/>
          <w:lang w:val="en-US"/>
        </w:rPr>
        <w:t>2</w:t>
      </w:r>
      <w:r w:rsidRPr="004D006A">
        <w:rPr>
          <w:rFonts w:ascii="Times New Roman" w:hAnsi="Times New Roman" w:cs="Times New Roman"/>
          <w:sz w:val="24"/>
          <w:szCs w:val="24"/>
          <w:lang w:val="en-US"/>
        </w:rPr>
        <w:t>: Telethon Institute for Child Health Research, Centre for Child Health Research, University of Western Australia, Perth, Australia</w:t>
      </w: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zh-TW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zh-TW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zh-TW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zh-TW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zh-TW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zh-TW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D6661A" wp14:editId="6517D11B">
            <wp:extent cx="5731510" cy="16490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D11" w:rsidRP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A2D11">
        <w:rPr>
          <w:rFonts w:ascii="Times New Roman" w:hAnsi="Times New Roman" w:cs="Times New Roman"/>
          <w:b/>
          <w:bCs/>
          <w:sz w:val="24"/>
          <w:szCs w:val="24"/>
        </w:rPr>
        <w:t>Supplementary Figure 1S: Gating strategy of cord blood progenitor cells during expansion culture for the exclusion of dead cells.</w:t>
      </w:r>
      <w:r w:rsidRPr="003A2D11">
        <w:rPr>
          <w:rFonts w:ascii="Times New Roman" w:hAnsi="Times New Roman" w:cs="Times New Roman"/>
          <w:sz w:val="24"/>
          <w:szCs w:val="24"/>
        </w:rPr>
        <w:t xml:space="preserve"> Cells in R1 were plotted for the dead cell discriminator (DCD) in FL3 vs side scatter.  Subsequently, DCD-negative cells in R2 were plotted for FL1 (FITC), FL2 (PE) or FL4 (APC) depending on the used labelled antibodies. </w:t>
      </w: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638800" cy="69372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693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D11" w:rsidRDefault="003A2D1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A2D11">
        <w:rPr>
          <w:rFonts w:ascii="Times New Roman" w:hAnsi="Times New Roman" w:cs="Times New Roman"/>
          <w:b/>
          <w:bCs/>
          <w:sz w:val="24"/>
          <w:szCs w:val="24"/>
        </w:rPr>
        <w:t>Supplementary Figure 2S: Expansion of cord blood CD34+ progenitor cells using different cytokine cocktails.</w:t>
      </w:r>
      <w:r w:rsidRPr="003A2D11">
        <w:rPr>
          <w:rFonts w:ascii="Times New Roman" w:hAnsi="Times New Roman" w:cs="Times New Roman"/>
          <w:sz w:val="24"/>
          <w:szCs w:val="24"/>
        </w:rPr>
        <w:t xml:space="preserve"> Expression of CD14, CD1a, CD34 and CD33 was analysed by FACS at day 7, 14, 21 and 28 of expansion culture. Representative histogram overlays. (black line: isotype control, grey infill: marker expression; 1W: 1 week of culture; 2W: 2 weeks of culture; 3W: 3 weeks of culture; FS36: supplementation of Flt</w:t>
      </w:r>
      <w:bookmarkStart w:id="0" w:name="_GoBack"/>
      <w:bookmarkEnd w:id="0"/>
      <w:r w:rsidRPr="003A2D11">
        <w:rPr>
          <w:rFonts w:ascii="Times New Roman" w:hAnsi="Times New Roman" w:cs="Times New Roman"/>
          <w:sz w:val="24"/>
          <w:szCs w:val="24"/>
        </w:rPr>
        <w:t>3-L, SCF, IL-3 and IL-</w:t>
      </w:r>
      <w:proofErr w:type="gramStart"/>
      <w:r w:rsidRPr="003A2D11">
        <w:rPr>
          <w:rFonts w:ascii="Times New Roman" w:hAnsi="Times New Roman" w:cs="Times New Roman"/>
          <w:sz w:val="24"/>
          <w:szCs w:val="24"/>
        </w:rPr>
        <w:t>6;  FTS</w:t>
      </w:r>
      <w:proofErr w:type="gramEnd"/>
      <w:r w:rsidRPr="003A2D11">
        <w:rPr>
          <w:rFonts w:ascii="Times New Roman" w:hAnsi="Times New Roman" w:cs="Times New Roman"/>
          <w:sz w:val="24"/>
          <w:szCs w:val="24"/>
        </w:rPr>
        <w:t xml:space="preserve">: supplementation of Flt3-L, TPO and SCF. </w:t>
      </w:r>
    </w:p>
    <w:p w:rsidR="008C49E1" w:rsidRDefault="008C49E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C49E1" w:rsidRDefault="008C49E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05790</wp:posOffset>
            </wp:positionH>
            <wp:positionV relativeFrom="paragraph">
              <wp:posOffset>235849</wp:posOffset>
            </wp:positionV>
            <wp:extent cx="5046980" cy="2907665"/>
            <wp:effectExtent l="0" t="0" r="1270" b="698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98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49E1" w:rsidRPr="00007E5E" w:rsidRDefault="008C49E1" w:rsidP="008C49E1">
      <w:pPr>
        <w:pStyle w:val="ListParagraph"/>
        <w:spacing w:line="360" w:lineRule="auto"/>
        <w:jc w:val="both"/>
      </w:pPr>
      <w:r w:rsidRPr="00007E5E">
        <w:rPr>
          <w:b/>
        </w:rPr>
        <w:t>Supplementary Figure 3S: CD11c and HLA-DR expression of neonatal DCs.</w:t>
      </w:r>
      <w:r>
        <w:t xml:space="preserve"> CD34+ cord blood progenitors were expanded using a cocktail of Flt-3L, SCF, IL-3 and IL-6 for 2 weeks followed by Flt-3L, TPO and SCF for 2 weeks (2W FS36+2W FTS). Subsequently, neonatal DCs were differentiated using IL-4/GM-CSF. Expression of CD11c and HLA-DR was analysed by flow cytometry and the percentage of cells indicated. Representative dot plot of 4 independent experiments.</w:t>
      </w:r>
    </w:p>
    <w:p w:rsidR="008C49E1" w:rsidRPr="003A2D11" w:rsidRDefault="008C49E1" w:rsidP="003A2D1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8C49E1" w:rsidRPr="003A2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D11"/>
    <w:rsid w:val="00057B26"/>
    <w:rsid w:val="000846C6"/>
    <w:rsid w:val="0024278F"/>
    <w:rsid w:val="002E5102"/>
    <w:rsid w:val="00354243"/>
    <w:rsid w:val="00390E2A"/>
    <w:rsid w:val="003A2D11"/>
    <w:rsid w:val="003F28C1"/>
    <w:rsid w:val="00437D90"/>
    <w:rsid w:val="00467847"/>
    <w:rsid w:val="004D0C1A"/>
    <w:rsid w:val="004D5C27"/>
    <w:rsid w:val="00521C08"/>
    <w:rsid w:val="00810159"/>
    <w:rsid w:val="00821734"/>
    <w:rsid w:val="00860367"/>
    <w:rsid w:val="0089565A"/>
    <w:rsid w:val="008C49E1"/>
    <w:rsid w:val="008D1A1B"/>
    <w:rsid w:val="009913A1"/>
    <w:rsid w:val="009A12DE"/>
    <w:rsid w:val="009E63B5"/>
    <w:rsid w:val="009E6CDA"/>
    <w:rsid w:val="00A10DD0"/>
    <w:rsid w:val="00AB2390"/>
    <w:rsid w:val="00C41E74"/>
    <w:rsid w:val="00C46B33"/>
    <w:rsid w:val="00C84947"/>
    <w:rsid w:val="00D94284"/>
    <w:rsid w:val="00E66C30"/>
    <w:rsid w:val="00EF6CB0"/>
    <w:rsid w:val="00F63E3C"/>
    <w:rsid w:val="00F7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B2718"/>
  <w15:chartTrackingRefBased/>
  <w15:docId w15:val="{F913211A-7376-4146-A69D-17E9270F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2D11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A2D1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C49E1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CB0"/>
    <w:rPr>
      <w:rFonts w:ascii="Segoe UI" w:eastAsia="SimSu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e C.</dc:creator>
  <cp:keywords/>
  <dc:description/>
  <cp:lastModifiedBy>Blume C.</cp:lastModifiedBy>
  <cp:revision>3</cp:revision>
  <dcterms:created xsi:type="dcterms:W3CDTF">2019-11-05T16:58:00Z</dcterms:created>
  <dcterms:modified xsi:type="dcterms:W3CDTF">2019-11-09T10:11:00Z</dcterms:modified>
</cp:coreProperties>
</file>